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 xml:space="preserve"> Table 1:  Association analysis of DNMT3A, DNMT3B and DNMT3L polymorphisms in schizophrenia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</w:r>
    </w:p>
    <w:tbl>
      <w:tblPr>
        <w:tblW w:w="129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275"/>
        <w:gridCol w:w="1105"/>
        <w:gridCol w:w="1169"/>
        <w:gridCol w:w="1105"/>
        <w:gridCol w:w="1105"/>
        <w:gridCol w:w="1105"/>
        <w:gridCol w:w="1105"/>
        <w:gridCol w:w="993"/>
        <w:gridCol w:w="1216"/>
        <w:gridCol w:w="1105"/>
      </w:tblGrid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SN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ohor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enotypes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llel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Odds Ratio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95% C.I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/G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09(0.34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58(0.4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57(0.18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3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76(0.58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72(0.42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27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7 - 1.20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230442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01(0.34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38(0.4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59(0.20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40(0.5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56(0.43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/G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45(0.45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55(0.48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2(0.0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45(0.6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99(0.31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11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5 - 1.21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228919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45(0.49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15(0.3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7(0.1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06(0.68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90(0.32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C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73(0.25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55(0.5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68(0.23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594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01(0.51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91(0.49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437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87 - 1.38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73469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82(0.28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43(0.4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64(0.2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07(0.53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71(0.47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/G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51(0.46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25(0.38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9(0.1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39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27(0.6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23(0.34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524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85 - 1.37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156968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36(0.46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23(0.4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4(0.1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95(0.6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91(0.33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C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0(0.06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29(0.40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70(0.53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62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69(0.2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69(0.74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599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2 - 1.21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24249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0(0.07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07(0.3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65(0.5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47(0.2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37(0.75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/G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01(0.66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89(0.2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6(0.0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19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91(0.80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21(0.2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092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60 - 1.04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242493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63(0.58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99(0.3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7(0.0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25(0.7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33(0.24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A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/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L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19(0.38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45(0.4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7(0.1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37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83(0.6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39(0.38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250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69 - 1.10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812977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02(0.36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26(0.4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55(0.1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30(0.58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36(0.42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A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/G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L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67(0.55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17(0.3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7(0.0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484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51(0.7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51(0.25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435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85 - 1.46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76242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67(0.60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95(0.34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7(0.0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29(0.7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29(0.23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C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L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83(0.60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02(0.34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8(0.0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17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68(0.77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38(0.23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060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59 - 1.01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207056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43(0.53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05(0.39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2(0.08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91(0.7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49(0.28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C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/T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NMT3L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PATIENTS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22(0.71)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82(0.26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7(0.02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61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526(0.85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96(0.15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419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0.82 - 1.60</w:t>
            </w:r>
          </w:p>
        </w:tc>
      </w:tr>
      <w:tr>
        <w:trPr>
          <w:trHeight w:val="284" w:hRule="atLeast"/>
        </w:trPr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s283853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ONTROL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191(0.75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58(0.23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6(0.02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440(0.86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70(0.1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2:43:00Z</dcterms:created>
  <dc:creator>Moinak</dc:creator>
  <dc:description/>
  <cp:keywords/>
  <dc:language>en-US</dc:language>
  <cp:lastModifiedBy>Moinak</cp:lastModifiedBy>
  <dcterms:modified xsi:type="dcterms:W3CDTF">2014-03-04T12:43:00Z</dcterms:modified>
  <cp:revision>2</cp:revision>
  <dc:subject/>
  <dc:title>Table 3:  Association analysis of DNMT1, DNMT3A, DNMT3B and DNMT3L polymorphisms in schizophrenia </dc:title>
</cp:coreProperties>
</file>